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Supplemental Table 3. </w:t>
      </w:r>
      <w:r>
        <w:rPr>
          <w:rFonts w:cs="Arial" w:ascii="Arial" w:hAnsi="Arial"/>
          <w:b/>
          <w:color w:val="000080"/>
          <w:sz w:val="20"/>
          <w:szCs w:val="20"/>
          <w:lang w:val="en-GB"/>
        </w:rPr>
        <w:t>Summary of all significant correlations of miRNA expression and phenotype measures (p-values &lt; 0.05)</w:t>
      </w:r>
    </w:p>
    <w:tbl>
      <w:tblPr>
        <w:tblW w:w="96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1083"/>
        <w:gridCol w:w="5217"/>
        <w:gridCol w:w="1080"/>
        <w:gridCol w:w="1080"/>
      </w:tblGrid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N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ait nam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-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15b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Behavior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oustic startle - Background startle response to 65 dB white nois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15b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Behavior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Total movement  frequencie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15b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phine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el open field  periphery locomotion 30-45 min [cm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15b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Behavior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irpa 29 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3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aine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el open field  center locomotion 30-45 min [count beam break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3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aine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el open field  center locomotion 30-45 min [cm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3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aine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el open field  periphery rears 45-60 min [count beam break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3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aine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aine Sensitization 10 mg/kg cocaine– Sensitization total open field  locomotion minus Cocaine total locomotion (cm in 1 h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3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aine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en field  - locomotion 0-15 min [count beam break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3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aine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en field - locomotion 15-30 min post saline[count beam break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3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aine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en field  locomotion 0-15 min post saline 10 mg/kg [cm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3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hanol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 ethanol concentration following 2.25 mg/kg ethanol [mg/dl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3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Behavior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ht-dark box - total distance traveled in dark compartment [cm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3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Behavior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ht-dark box activity - total distance traveled in both light and dark compartments [cm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3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Behavior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ht-dark box activity - Number of transitions between light and dark [n transition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3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Behavior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ity in a novel environment, baseline activity in fear conditioning apparatus [cm travelled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3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Behavior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ar response - Activity during 1st tone shock pairing [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3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Behavior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ditioned Fear Response - Activity in 30 s interval post 3rd tone shock pairing [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3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Behavior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en field  anxiety - Percentage center time [%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3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Behavior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en field  - total distance traveled 0-5 min [cm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3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Behavior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en field  - total distance traveled 10-15 min [cm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3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Behavior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en field  - total distance traveled 5-10 min [cm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3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Behavior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en field  - total time in perimeter less corner [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3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Behavior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en field  -total distance in the perimeter [cm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3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Behavior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en field  total distance traveled [cm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3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phine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el open field  periphery locomotion 30-45 min [count beam break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34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aine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aine induced open field  locomotion 0-15 min post 2nd day 10 mg/kg cocaine [count beam break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34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aine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aine induced open field  locomotion 15-30 min post 2nd day 10 mg/kg cocaine [count beam break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34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aine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aine induced open field  locomotion 0-15 min post 2nd 10 mg/kg cocaine [cm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34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aine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aine induced open field  locomotion 15-30 min post 2nd 10 mg/kg cocaine [cm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34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aine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el open field  center rearing 0-15 min [count beam break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34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aine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aine Sensitization 10 mg/kg cocaine - total open field  locomotion [count beam break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34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aine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aine Sensitization 10 mg/kg cocaine - total open field  locomotion [cm/1 hr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34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Behavior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losed arm duration (EP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34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Behavior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pen arm duration (EP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34c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Behavior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Total distance travelled in center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21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aine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aine induced open field locomotion (15-30 min post 10 mg/kg cocaine) [count beam break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21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aine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aine induced open field  locomotion 0-15 min post 2nd day 10 mg/kg cocaine [count beam break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21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aine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aine induced open field  locomotion 15-30 min post 2nd day 10 mg/kg cocaine [count beam break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21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aine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aine induced open field  locomotion 30-45 min post 2nd 10 mg/kg cocaine [count beam break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21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aine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aine induced open field  locomotion 45-60 min post 2nd 10 mg/kg cocaine [count beam break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21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aine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aine induced open field  locomotion 0-15 min post 2nd 10 mg/kg cocaine [cm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21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aine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aine induced open field  locomotion 15-30 min post 2nd 10 mg/kg cocaine [cm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21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aine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aine induced open field  locomotion 30-45 min post 2nd 10 mg/kg cocaine [cm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21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aine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aine Sensitization 10 mg/kg cocaine - total open field  locomotion [count beam break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21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aine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aine Sensitization 10 mg/kg cocaine - total open field  locomotion [cm/1 hr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21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aine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aine Sensitization 10 mg/kg cocaine– Sensitization total open field  locomotion minus Cocaine total locomotion (cm in 1 h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21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hanol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nce traveled 15-20 min after saline [cm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21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Behavior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ht-dark box - total distance traveled in dark compartment [cm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21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Behavior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ity in a novel environment, the altered context of a fear conditioning apparatus [cm travelled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21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Behavior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ity in a novel environment, baseline activity in fear conditioning apparatus [cm travelled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21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Behavior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ext-fear conditioning, activity in the shock-paired context [cm travelled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21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Behavior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ditioned Fear Response - Activity in 30 s interval post 3rd tone shock pairing [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21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Behavior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en field  - total distance traveled 0-5 min [cm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21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Behavior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oustic startle - Background startle response to 65 dB white nois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21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Behavior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Frequencies to food area, 0- 10 m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21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Behavior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Mean speed, 0-10 min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21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Behavior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 movement frequencies, 0-10 min (HC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21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Behavior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 movement frequencies, 10-60 min (HC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301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Behavior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evated Plus Maze - time spent in the closed ar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301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Behavior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e Conditioning - Activity suppression after 3rd tone/shock pairing [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301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Behavior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en field  anxiety - Percentage center time [%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301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Behavior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en field  - total distance traveled 0-5 min [cm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301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Behavior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en field  - total time in perimeter less corner [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301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Behavior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ero Maze Anxiety – Percentage time spent in open quadrants [%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301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Behavior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Frequencies to food area, 0- 10 m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301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Behavior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Latency to enter light chamber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301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Behavior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uzzle box plug test training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R-301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Behavior</w:t>
            </w:r>
          </w:p>
        </w:tc>
        <w:tc>
          <w:tcPr>
            <w:tcW w:w="5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uzzle box plug test memory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0T06:21:00Z</dcterms:created>
  <dc:creator>m.parsons</dc:creator>
  <dc:description/>
  <cp:keywords/>
  <dc:language>en-US</dc:language>
  <cp:lastModifiedBy>ddagle</cp:lastModifiedBy>
  <dcterms:modified xsi:type="dcterms:W3CDTF">2012-09-13T14:26:00Z</dcterms:modified>
  <cp:revision>3</cp:revision>
  <dc:subject/>
  <dc:title>Supplemental Table 2</dc:title>
</cp:coreProperties>
</file>